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8F066" w14:textId="7EECE25D" w:rsidR="00043853" w:rsidRDefault="00043853" w:rsidP="00043853">
      <w:p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ing Information Table S2</w:t>
      </w:r>
    </w:p>
    <w:p w14:paraId="1A5587F0" w14:textId="3509442B" w:rsidR="00043853" w:rsidRPr="00355CE4" w:rsidRDefault="00043853" w:rsidP="00043853">
      <w:p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355CE4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355CE4">
        <w:rPr>
          <w:rFonts w:ascii="Times New Roman" w:hAnsi="Times New Roman" w:cs="Times New Roman"/>
          <w:sz w:val="24"/>
          <w:szCs w:val="24"/>
        </w:rPr>
        <w:t xml:space="preserve">Pairwise population Nm value among four </w:t>
      </w:r>
      <w:r>
        <w:rPr>
          <w:rFonts w:ascii="Times New Roman" w:hAnsi="Times New Roman" w:cs="Times New Roman"/>
          <w:sz w:val="24"/>
          <w:szCs w:val="24"/>
        </w:rPr>
        <w:t>germplasm source groups</w:t>
      </w:r>
    </w:p>
    <w:tbl>
      <w:tblPr>
        <w:tblStyle w:val="PlainTable41"/>
        <w:tblW w:w="8530" w:type="dxa"/>
        <w:tblLook w:val="04A0" w:firstRow="1" w:lastRow="0" w:firstColumn="1" w:lastColumn="0" w:noHBand="0" w:noVBand="1"/>
      </w:tblPr>
      <w:tblGrid>
        <w:gridCol w:w="1184"/>
        <w:gridCol w:w="1821"/>
        <w:gridCol w:w="2004"/>
        <w:gridCol w:w="1900"/>
        <w:gridCol w:w="1621"/>
      </w:tblGrid>
      <w:tr w:rsidR="00043853" w:rsidRPr="00355CE4" w14:paraId="57EE3495" w14:textId="77777777" w:rsidTr="00B83F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shd w:val="clear" w:color="auto" w:fill="auto"/>
            <w:noWrap/>
            <w:hideMark/>
          </w:tcPr>
          <w:p w14:paraId="5E4CD189" w14:textId="77777777" w:rsidR="00043853" w:rsidRPr="00355CE4" w:rsidRDefault="00043853" w:rsidP="00B83FE3">
            <w:pPr>
              <w:rPr>
                <w:rFonts w:ascii="Times New Roman" w:hAnsi="Times New Roman" w:cs="Times New Roman"/>
                <w:color w:val="000000"/>
              </w:rPr>
            </w:pPr>
            <w:r w:rsidRPr="00355CE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hideMark/>
          </w:tcPr>
          <w:p w14:paraId="440F5C52" w14:textId="77777777" w:rsidR="00043853" w:rsidRPr="00355CE4" w:rsidRDefault="00043853" w:rsidP="00B83F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Group </w:t>
            </w:r>
            <w:r w:rsidRPr="00355CE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1C5590AE" w14:textId="77777777" w:rsidR="00043853" w:rsidRPr="00355CE4" w:rsidRDefault="00043853" w:rsidP="00B83F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Group </w:t>
            </w:r>
            <w:r w:rsidRPr="00355C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199C235A" w14:textId="77777777" w:rsidR="00043853" w:rsidRPr="00355CE4" w:rsidRDefault="00043853" w:rsidP="00B83F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Group </w:t>
            </w:r>
            <w:r w:rsidRPr="00355CE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21" w:type="dxa"/>
            <w:shd w:val="clear" w:color="auto" w:fill="auto"/>
            <w:noWrap/>
            <w:hideMark/>
          </w:tcPr>
          <w:p w14:paraId="1604F9C2" w14:textId="77777777" w:rsidR="00043853" w:rsidRPr="00355CE4" w:rsidRDefault="00043853" w:rsidP="00B83F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Group </w:t>
            </w:r>
            <w:r w:rsidRPr="00355CE4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043853" w:rsidRPr="00355CE4" w14:paraId="04DD3CF3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shd w:val="clear" w:color="auto" w:fill="auto"/>
            <w:noWrap/>
            <w:hideMark/>
          </w:tcPr>
          <w:p w14:paraId="68641F4E" w14:textId="77777777" w:rsidR="00043853" w:rsidRPr="00355CE4" w:rsidRDefault="00043853" w:rsidP="00B83FE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Group </w:t>
            </w:r>
            <w:r w:rsidRPr="00355CE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21" w:type="dxa"/>
            <w:shd w:val="clear" w:color="auto" w:fill="auto"/>
            <w:noWrap/>
            <w:hideMark/>
          </w:tcPr>
          <w:p w14:paraId="6411D1BE" w14:textId="77777777" w:rsidR="00043853" w:rsidRPr="00355CE4" w:rsidRDefault="00043853" w:rsidP="00B83F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55CE4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1AA86122" w14:textId="77777777" w:rsidR="00043853" w:rsidRPr="00355CE4" w:rsidRDefault="00043853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55CE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48A31989" w14:textId="77777777" w:rsidR="00043853" w:rsidRPr="00355CE4" w:rsidRDefault="00043853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55CE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21" w:type="dxa"/>
            <w:shd w:val="clear" w:color="auto" w:fill="auto"/>
            <w:noWrap/>
            <w:hideMark/>
          </w:tcPr>
          <w:p w14:paraId="341781D9" w14:textId="77777777" w:rsidR="00043853" w:rsidRPr="00355CE4" w:rsidRDefault="00043853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55CE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043853" w:rsidRPr="00355CE4" w14:paraId="22A65EBF" w14:textId="77777777" w:rsidTr="00B83FE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shd w:val="clear" w:color="auto" w:fill="auto"/>
            <w:noWrap/>
            <w:hideMark/>
          </w:tcPr>
          <w:p w14:paraId="3677E4F5" w14:textId="77777777" w:rsidR="00043853" w:rsidRPr="00355CE4" w:rsidRDefault="00043853" w:rsidP="00B83FE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Group </w:t>
            </w:r>
            <w:r w:rsidRPr="00355C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21" w:type="dxa"/>
            <w:shd w:val="clear" w:color="auto" w:fill="auto"/>
            <w:noWrap/>
            <w:hideMark/>
          </w:tcPr>
          <w:p w14:paraId="30976B10" w14:textId="77777777" w:rsidR="00043853" w:rsidRPr="00355CE4" w:rsidRDefault="00043853" w:rsidP="00B83F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55CE4">
              <w:rPr>
                <w:rFonts w:ascii="Times New Roman" w:hAnsi="Times New Roman" w:cs="Times New Roman"/>
                <w:color w:val="000000"/>
              </w:rPr>
              <w:t>4.194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3BF31968" w14:textId="77777777" w:rsidR="00043853" w:rsidRPr="00355CE4" w:rsidRDefault="00043853" w:rsidP="00B83F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55CE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78228764" w14:textId="77777777" w:rsidR="00043853" w:rsidRPr="00355CE4" w:rsidRDefault="00043853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55CE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21" w:type="dxa"/>
            <w:shd w:val="clear" w:color="auto" w:fill="auto"/>
            <w:noWrap/>
            <w:hideMark/>
          </w:tcPr>
          <w:p w14:paraId="5FB0F4A6" w14:textId="77777777" w:rsidR="00043853" w:rsidRPr="00355CE4" w:rsidRDefault="00043853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55CE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043853" w:rsidRPr="00355CE4" w14:paraId="78722AF6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shd w:val="clear" w:color="auto" w:fill="auto"/>
            <w:noWrap/>
            <w:hideMark/>
          </w:tcPr>
          <w:p w14:paraId="638D8214" w14:textId="77777777" w:rsidR="00043853" w:rsidRPr="00355CE4" w:rsidRDefault="00043853" w:rsidP="00B83FE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Group </w:t>
            </w:r>
            <w:r w:rsidRPr="00355CE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21" w:type="dxa"/>
            <w:shd w:val="clear" w:color="auto" w:fill="auto"/>
            <w:noWrap/>
            <w:hideMark/>
          </w:tcPr>
          <w:p w14:paraId="46C4180D" w14:textId="77777777" w:rsidR="00043853" w:rsidRPr="00355CE4" w:rsidRDefault="00043853" w:rsidP="00B83F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55CE4">
              <w:rPr>
                <w:rFonts w:ascii="Times New Roman" w:hAnsi="Times New Roman" w:cs="Times New Roman"/>
                <w:color w:val="000000"/>
              </w:rPr>
              <w:t>4.063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6BDB7BF1" w14:textId="77777777" w:rsidR="00043853" w:rsidRPr="00355CE4" w:rsidRDefault="00043853" w:rsidP="00B83F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55CE4">
              <w:rPr>
                <w:rFonts w:ascii="Times New Roman" w:hAnsi="Times New Roman" w:cs="Times New Roman"/>
                <w:color w:val="000000"/>
              </w:rPr>
              <w:t>4.602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5E2EC8DB" w14:textId="77777777" w:rsidR="00043853" w:rsidRPr="00355CE4" w:rsidRDefault="00043853" w:rsidP="00B83F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55CE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21" w:type="dxa"/>
            <w:shd w:val="clear" w:color="auto" w:fill="auto"/>
            <w:noWrap/>
            <w:hideMark/>
          </w:tcPr>
          <w:p w14:paraId="43DC6096" w14:textId="77777777" w:rsidR="00043853" w:rsidRPr="00355CE4" w:rsidRDefault="00043853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55CE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043853" w:rsidRPr="00355CE4" w14:paraId="132A187B" w14:textId="77777777" w:rsidTr="00B83FE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shd w:val="clear" w:color="auto" w:fill="auto"/>
            <w:noWrap/>
            <w:hideMark/>
          </w:tcPr>
          <w:p w14:paraId="4EE722B7" w14:textId="77777777" w:rsidR="00043853" w:rsidRPr="00355CE4" w:rsidRDefault="00043853" w:rsidP="00B83FE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Group </w:t>
            </w:r>
            <w:r w:rsidRPr="00355CE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21" w:type="dxa"/>
            <w:shd w:val="clear" w:color="auto" w:fill="auto"/>
            <w:noWrap/>
            <w:hideMark/>
          </w:tcPr>
          <w:p w14:paraId="142BB05B" w14:textId="77777777" w:rsidR="00043853" w:rsidRPr="00355CE4" w:rsidRDefault="00043853" w:rsidP="00B83F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55CE4">
              <w:rPr>
                <w:rFonts w:ascii="Times New Roman" w:hAnsi="Times New Roman" w:cs="Times New Roman"/>
                <w:color w:val="000000"/>
              </w:rPr>
              <w:t>7.019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6B195FC8" w14:textId="77777777" w:rsidR="00043853" w:rsidRPr="00355CE4" w:rsidRDefault="00043853" w:rsidP="00B83F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55CE4">
              <w:rPr>
                <w:rFonts w:ascii="Times New Roman" w:hAnsi="Times New Roman" w:cs="Times New Roman"/>
                <w:color w:val="000000"/>
              </w:rPr>
              <w:t>3.732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477C7BDC" w14:textId="77777777" w:rsidR="00043853" w:rsidRPr="00355CE4" w:rsidRDefault="00043853" w:rsidP="00B83F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55CE4">
              <w:rPr>
                <w:rFonts w:ascii="Times New Roman" w:hAnsi="Times New Roman" w:cs="Times New Roman"/>
                <w:color w:val="000000"/>
              </w:rPr>
              <w:t>4.527</w:t>
            </w:r>
          </w:p>
        </w:tc>
        <w:tc>
          <w:tcPr>
            <w:tcW w:w="1621" w:type="dxa"/>
            <w:shd w:val="clear" w:color="auto" w:fill="auto"/>
            <w:noWrap/>
            <w:hideMark/>
          </w:tcPr>
          <w:p w14:paraId="0DA878AC" w14:textId="77777777" w:rsidR="00043853" w:rsidRPr="00355CE4" w:rsidRDefault="00043853" w:rsidP="00B83F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55CE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14:paraId="50F9F0C9" w14:textId="77777777" w:rsidR="00043853" w:rsidRPr="00355CE4" w:rsidRDefault="00043853" w:rsidP="00043853">
      <w:pPr>
        <w:keepNext/>
        <w:spacing w:line="240" w:lineRule="auto"/>
        <w:ind w:right="54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225496771"/>
      <w:r w:rsidRPr="00355CE4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355CE4">
        <w:rPr>
          <w:rFonts w:ascii="Times New Roman" w:hAnsi="Times New Roman" w:cs="Times New Roman"/>
          <w:sz w:val="24"/>
          <w:szCs w:val="24"/>
        </w:rPr>
        <w:t>m; number of migrants</w:t>
      </w:r>
      <w:r w:rsidRPr="00355CE4">
        <w:rPr>
          <w:rFonts w:ascii="Times New Roman" w:hAnsi="Times New Roman" w:cs="Times New Roman"/>
          <w:color w:val="001D35"/>
          <w:shd w:val="clear" w:color="auto" w:fill="FFFFFF"/>
        </w:rPr>
        <w:t xml:space="preserve"> per generation</w:t>
      </w:r>
      <w:bookmarkEnd w:id="0"/>
      <w:r w:rsidRPr="00355CE4">
        <w:rPr>
          <w:rFonts w:ascii="Times New Roman" w:hAnsi="Times New Roman" w:cs="Times New Roman"/>
          <w:color w:val="001D35"/>
          <w:shd w:val="clear" w:color="auto" w:fill="FFFFFF"/>
        </w:rPr>
        <w:t>.</w:t>
      </w:r>
      <w:r w:rsidRPr="00355CE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A25E80D" w14:textId="77777777" w:rsidR="00043853" w:rsidRDefault="00043853"/>
    <w:sectPr w:rsidR="000438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853"/>
    <w:rsid w:val="00043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09663"/>
  <w15:chartTrackingRefBased/>
  <w15:docId w15:val="{E0A53EA9-6DDA-43F1-B220-E16E56380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8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0438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ktef12@outlook.com</dc:creator>
  <cp:keywords/>
  <dc:description/>
  <cp:lastModifiedBy>worktef12@outlook.com</cp:lastModifiedBy>
  <cp:revision>1</cp:revision>
  <dcterms:created xsi:type="dcterms:W3CDTF">2026-06-08T11:45:00Z</dcterms:created>
  <dcterms:modified xsi:type="dcterms:W3CDTF">2026-06-08T11:45:00Z</dcterms:modified>
</cp:coreProperties>
</file>